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27D42B">
      <w:pPr>
        <w:spacing w:after="0" w:line="360" w:lineRule="auto"/>
        <w:ind w:left="0" w:right="0" w:firstLine="0"/>
        <w:jc w:val="center"/>
        <w:rPr>
          <w:rFonts w:hint="default" w:ascii="Times New Roman" w:hAnsi="Times New Roman" w:cs="Times New Roman"/>
          <w:sz w:val="24"/>
          <w:szCs w:val="24"/>
        </w:rPr>
      </w:pPr>
      <w:r>
        <w:rPr>
          <w:rFonts w:hint="default" w:ascii="Times New Roman" w:hAnsi="Times New Roman" w:eastAsia="Times New Roman" w:cs="Times New Roman"/>
          <w:b/>
          <w:sz w:val="24"/>
          <w:szCs w:val="24"/>
        </w:rPr>
        <w:t>Supplementary Methods: Literature search strategy</w:t>
      </w:r>
    </w:p>
    <w:p w14:paraId="31696DB7">
      <w:pPr>
        <w:spacing w:after="0" w:line="360" w:lineRule="auto"/>
        <w:ind w:left="0" w:right="0" w:firstLine="480" w:firstLineChars="200"/>
        <w:jc w:val="left"/>
        <w:rPr>
          <w:rFonts w:hint="default" w:ascii="Times New Roman" w:hAnsi="Times New Roman" w:cs="Times New Roman"/>
          <w:sz w:val="24"/>
          <w:szCs w:val="24"/>
        </w:rPr>
      </w:pPr>
      <w:r>
        <w:rPr>
          <w:rFonts w:hint="default" w:ascii="Times New Roman" w:hAnsi="Times New Roman" w:cs="Times New Roman"/>
          <w:sz w:val="24"/>
          <w:szCs w:val="24"/>
        </w:rPr>
        <w:t>We systematically searched PubMed, Embase, Web of Science Core Collection, Scopus, and the Cochrane Library to identify studies evaluating the prognostic significance of ypN status after neoadjuvant chemoimmunotherapy in resectable non-small cell lung cancer (NSCLC). The searches were performed from database inception to 26 February 2026. In addition, the reference lists of all included studies and relevant reviews were manually screened to identify any further eligible studies. The detailed search strategies for each database are provided below.</w:t>
      </w:r>
    </w:p>
    <w:p w14:paraId="2190266F">
      <w:pPr>
        <w:spacing w:after="0" w:line="360" w:lineRule="auto"/>
        <w:ind w:left="0" w:right="0" w:firstLine="0"/>
        <w:jc w:val="left"/>
        <w:rPr>
          <w:rFonts w:hint="default" w:ascii="Times New Roman" w:hAnsi="Times New Roman" w:eastAsia="Times New Roman" w:cs="Times New Roman"/>
          <w:b/>
          <w:sz w:val="24"/>
          <w:szCs w:val="24"/>
        </w:rPr>
      </w:pPr>
    </w:p>
    <w:p w14:paraId="263535BF">
      <w:pPr>
        <w:spacing w:after="0" w:line="360" w:lineRule="auto"/>
        <w:ind w:left="0" w:right="0" w:firstLine="0"/>
        <w:jc w:val="left"/>
        <w:rPr>
          <w:rFonts w:hint="default" w:ascii="Times New Roman" w:hAnsi="Times New Roman" w:cs="Times New Roman"/>
          <w:sz w:val="24"/>
          <w:szCs w:val="24"/>
        </w:rPr>
      </w:pPr>
      <w:bookmarkStart w:id="0" w:name="_GoBack"/>
      <w:bookmarkEnd w:id="0"/>
      <w:r>
        <w:rPr>
          <w:rFonts w:hint="default" w:ascii="Times New Roman" w:hAnsi="Times New Roman" w:eastAsia="Times New Roman" w:cs="Times New Roman"/>
          <w:b/>
          <w:sz w:val="24"/>
          <w:szCs w:val="24"/>
        </w:rPr>
        <w:t>1. PubMed</w:t>
      </w:r>
    </w:p>
    <w:p w14:paraId="55BBFC3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abase: </w:t>
      </w:r>
      <w:r>
        <w:rPr>
          <w:rFonts w:hint="default" w:ascii="Times New Roman" w:hAnsi="Times New Roman" w:cs="Times New Roman"/>
          <w:sz w:val="24"/>
          <w:szCs w:val="24"/>
        </w:rPr>
        <w:t>PubMed (MEDLINE)</w:t>
      </w:r>
    </w:p>
    <w:p w14:paraId="2D7061AD">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e range: </w:t>
      </w:r>
      <w:r>
        <w:rPr>
          <w:rFonts w:hint="default" w:ascii="Times New Roman" w:hAnsi="Times New Roman" w:cs="Times New Roman"/>
          <w:sz w:val="24"/>
          <w:szCs w:val="24"/>
        </w:rPr>
        <w:t>from database inception to 26 February 2026</w:t>
      </w:r>
    </w:p>
    <w:p w14:paraId="5224449C">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field: </w:t>
      </w:r>
      <w:r>
        <w:rPr>
          <w:rFonts w:hint="default" w:ascii="Times New Roman" w:hAnsi="Times New Roman" w:cs="Times New Roman"/>
          <w:sz w:val="24"/>
          <w:szCs w:val="24"/>
        </w:rPr>
        <w:t>Title/Abstract and related indexing terms</w:t>
      </w:r>
    </w:p>
    <w:p w14:paraId="0BEDCD81">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strategy: </w:t>
      </w:r>
    </w:p>
    <w:p w14:paraId="275950B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Courier New" w:cs="Times New Roman"/>
          <w:sz w:val="24"/>
          <w:szCs w:val="24"/>
        </w:rPr>
        <w:t>((("Carcinoma, Non-Small-Cell Lung"[Mesh]) OR "non-small cell lung cancer" OR "non-small-cell lung cancer" OR NSCLC OR "lung adenocarcinoma" OR "lung squamous cell carcinoma" OR "resectable NSCLC" OR "resectable lung cancer" OR "lung neoplasm")</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eoadjuvant chemoimmunotherapy" OR "neoadjuvant immunochemotherapy" OR "neoadjuvant immunotherapy plus chemotherapy" OR "neoadjuvant chemotherapy plus immunotherapy" OR "preoperative chemoimmunotherapy" OR "preoperative immunochemotherapy" OR "neoadjuvant immuno-chemotherapy" OR "neoadjuvant chemo-immunotherapy" OR "neoadjuvant PD-1" OR "neoadjuvant PD-L1" OR "neoadjuvant immune checkpoint inhibitor" OR "neoadjuvant checkpoint inhibitor"</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OR pembrolizumab OR atezolizumab OR durvalumab OR sintilimab OR camrelizumab OR toripalimab OR tislelizumab OR cemiplimab</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plus chemotherapy" OR "pembrolizumab plus chemotherapy" OR "atezolizumab plus chemotherapy" OR "durvalumab plus chemotherapy" OR "sintilimab plus chemotherapy" OR "camrelizumab plus chemotherapy" OR "toripalimab plus chemotherapy" OR "tislelizumab plus chemotherapy")</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ypN" OR "ypN status" OR ypN0 OR "pathologic nodal status" OR "pathological nodal status" OR "postoperative nodal status" OR "residual nodal disease" OR "nodal status" OR "nodal downstaging" OR "lymph node downstaging" OR "lymph node status" OR "lymph node response" OR "nodal response")</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prognos* OR survival OR outcome* OR "overall survival" OR "disease-free survival" OR DFS OR "event-free survival" OR EFS OR "recurrence-free survival" OR RFS OR "progression-free survival" OR PFS OR recurren*))</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OT</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review[Publication Type] OR systematicreview OR "systematic review" OR meta-analysis OR metaanalysis OR editorial[Publication Type] OR comment[Publication Type] OR letter[Publication Type] OR case reports[Publication Type] OR "case report" OR "case reports" OR "conference abstract" OR "meeting abstract" OR "oral presentation" OR poster OR "poster presentation"))</w:t>
      </w:r>
      <w:r>
        <w:rPr>
          <w:rFonts w:hint="default" w:ascii="Times New Roman" w:hAnsi="Times New Roman" w:eastAsia="Courier New" w:cs="Times New Roman"/>
          <w:sz w:val="24"/>
          <w:szCs w:val="24"/>
        </w:rPr>
        <w:br w:type="textWrapping"/>
      </w:r>
    </w:p>
    <w:p w14:paraId="03D7925A">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2. Embase</w:t>
      </w:r>
    </w:p>
    <w:p w14:paraId="68842AE2">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abase: </w:t>
      </w:r>
      <w:r>
        <w:rPr>
          <w:rFonts w:hint="default" w:ascii="Times New Roman" w:hAnsi="Times New Roman" w:cs="Times New Roman"/>
          <w:sz w:val="24"/>
          <w:szCs w:val="24"/>
        </w:rPr>
        <w:t>Embase</w:t>
      </w:r>
    </w:p>
    <w:p w14:paraId="1108FE3F">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e range: </w:t>
      </w:r>
      <w:r>
        <w:rPr>
          <w:rFonts w:hint="default" w:ascii="Times New Roman" w:hAnsi="Times New Roman" w:cs="Times New Roman"/>
          <w:sz w:val="24"/>
          <w:szCs w:val="24"/>
        </w:rPr>
        <w:t>from database inception to 26 February 2026</w:t>
      </w:r>
    </w:p>
    <w:p w14:paraId="039CA0D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strategy: </w:t>
      </w:r>
    </w:p>
    <w:p w14:paraId="35066D9B">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Courier New" w:cs="Times New Roman"/>
          <w:sz w:val="24"/>
          <w:szCs w:val="24"/>
        </w:rPr>
        <w:t>('non-small cell lung cancer' OR 'non-small-cell lung cancer' OR NSCLC OR 'lung adenocarcinoma' OR 'lung squamous cell carcinoma' OR 'resectable NSCLC' OR 'resectable lung cancer' OR 'lung neoplasm')</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eoadjuvant chemoimmunotherapy' OR 'neoadjuvant immunochemotherapy' OR 'neoadjuvant immunotherapy plus chemotherapy' OR 'neoadjuvant chemotherapy plus immunotherapy' OR 'preoperative chemoimmunotherapy' OR 'preoperative immunochemotherapy' OR 'neoadjuvant immuno-chemotherapy' OR 'neoadjuvant chemo-immunotherapy' OR 'neoadjuvant PD-1' OR 'neoadjuvant PD-L1' OR 'neoadjuvant immune checkpoint inhibitor' OR 'neoadjuvant checkpoint inhibitor'</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OR pembrolizumab OR atezolizumab OR durvalumab OR sintilimab OR camrelizumab OR toripalimab OR tislelizumab OR cemiplimab</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plus chemotherapy' OR 'pembrolizumab plus chemotherapy' OR 'atezolizumab plus chemotherapy' OR 'durvalumab plus chemotherapy' OR 'sintilimab plus chemotherapy' OR 'camrelizumab plus chemotherapy' OR 'toripalimab plus chemotherapy' OR 'tislelizumab plus chemotherapy')</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ypN' OR 'ypN status' OR ypN0 OR 'pathologic nodal status' OR 'pathological nodal status' OR 'postoperative nodal status' OR 'residual nodal disease' OR 'nodal status' OR 'nodal downstaging' OR 'lymph node downstaging' OR 'lymph node status' OR 'lymph node response' OR 'nodal response')</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prognos* OR survival OR outcome* OR 'overall survival' OR 'disease-free survival' OR DFS OR 'event-free survival' OR EFS OR 'recurrence-free survival' OR RFS OR 'progression-free survival' OR PFS OR recurren*)</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OT</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review' OR 'systematic review' OR 'meta analysis' OR 'editorial' OR 'letter' OR 'note' OR 'case report' OR 'conference abstract' OR 'conference paper' OR 'conference review' OR 'conference proceeding' OR poster OR 'oral presentation')</w:t>
      </w:r>
      <w:r>
        <w:rPr>
          <w:rFonts w:hint="default" w:ascii="Times New Roman" w:hAnsi="Times New Roman" w:eastAsia="Courier New" w:cs="Times New Roman"/>
          <w:sz w:val="24"/>
          <w:szCs w:val="24"/>
        </w:rPr>
        <w:br w:type="textWrapping"/>
      </w:r>
    </w:p>
    <w:p w14:paraId="00032760">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3. Web of Science Core Collection</w:t>
      </w:r>
    </w:p>
    <w:p w14:paraId="1472015F">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abase: </w:t>
      </w:r>
      <w:r>
        <w:rPr>
          <w:rFonts w:hint="default" w:ascii="Times New Roman" w:hAnsi="Times New Roman" w:cs="Times New Roman"/>
          <w:sz w:val="24"/>
          <w:szCs w:val="24"/>
        </w:rPr>
        <w:t>Web of Science Core Collection</w:t>
      </w:r>
    </w:p>
    <w:p w14:paraId="28141BA2">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e range: </w:t>
      </w:r>
      <w:r>
        <w:rPr>
          <w:rFonts w:hint="default" w:ascii="Times New Roman" w:hAnsi="Times New Roman" w:cs="Times New Roman"/>
          <w:sz w:val="24"/>
          <w:szCs w:val="24"/>
        </w:rPr>
        <w:t>from database inception to 26 February 2026</w:t>
      </w:r>
    </w:p>
    <w:p w14:paraId="005B173B">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field: </w:t>
      </w:r>
      <w:r>
        <w:rPr>
          <w:rFonts w:hint="default" w:ascii="Times New Roman" w:hAnsi="Times New Roman" w:cs="Times New Roman"/>
          <w:sz w:val="24"/>
          <w:szCs w:val="24"/>
        </w:rPr>
        <w:t>Topic (TS)</w:t>
      </w:r>
    </w:p>
    <w:p w14:paraId="6C853A7F">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strategy: </w:t>
      </w:r>
    </w:p>
    <w:p w14:paraId="70FBAE68">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Courier New" w:cs="Times New Roman"/>
          <w:sz w:val="24"/>
          <w:szCs w:val="24"/>
        </w:rPr>
        <w:t>TS=(("non-small cell lung cancer" OR "non-small-cell lung cancer" OR NSCLC OR "lung adenocarcinoma" OR "lung squamous cell carcinoma" OR "resectable NSCLC" OR "resectable lung cancer" OR "lung neoplasm")</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eoadjuvant chemoimmunotherapy" OR "neoadjuvant immunochemotherapy" OR "neoadjuvant immunotherapy plus chemotherapy" OR "neoadjuvant chemotherapy plus immunotherapy" OR "preoperative chemoimmunotherapy" OR "preoperative immunochemotherapy" OR "neoadjuvant immuno-chemotherapy" OR "neoadjuvant chemo-immunotherapy" OR "neoadjuvant PD-1" OR "neoadjuvant PD-L1" OR "neoadjuvant immune checkpoint inhibitor" OR "neoadjuvant checkpoint inhibitor"</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OR nivolumab OR pembrolizumab OR atezolizumab OR durvalumab OR sintilimab OR camrelizumab OR toripalimab OR tislelizumab OR cemiplimab</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plus chemotherapy" OR "pembrolizumab plus chemotherapy" OR "atezolizumab plus chemotherapy" OR "durvalumab plus chemotherapy" OR "sintilimab plus chemotherapy" OR "camrelizumab plus chemotherapy" OR "toripalimab plus chemotherapy" OR "tislelizumab plus chemotherapy")</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ypN" OR "ypN status" OR ypN0 OR "pathologic nodal status" OR "pathological nodal status" OR "postoperative nodal status" OR "residual nodal disease" OR "nodal status" OR "nodal downstaging" OR "lymph node downstaging" OR "lymph node status" OR "lymph node response" OR "nodal response")</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prognos* OR survival OR outcome* OR "overall survival" OR "disease-free survival" OR DFS OR "event-free survival" OR EFS OR "recurrence-free survival" OR RFS OR "progression-free survival" OR PFS OR recurren*))</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OT TS=("systematic review" OR "meta-analysis" OR metaanalysis OR review OR editorial OR letter OR "case report" OR "case reports" OR "conference abstract" OR "meeting abstract" OR poster OR "oral presentation")</w:t>
      </w:r>
      <w:r>
        <w:rPr>
          <w:rFonts w:hint="default" w:ascii="Times New Roman" w:hAnsi="Times New Roman" w:eastAsia="Courier New" w:cs="Times New Roman"/>
          <w:sz w:val="24"/>
          <w:szCs w:val="24"/>
        </w:rPr>
        <w:br w:type="textWrapping"/>
      </w:r>
    </w:p>
    <w:p w14:paraId="0E680822">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4. Scopus</w:t>
      </w:r>
    </w:p>
    <w:p w14:paraId="6896A193">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abase: </w:t>
      </w:r>
      <w:r>
        <w:rPr>
          <w:rFonts w:hint="default" w:ascii="Times New Roman" w:hAnsi="Times New Roman" w:cs="Times New Roman"/>
          <w:sz w:val="24"/>
          <w:szCs w:val="24"/>
        </w:rPr>
        <w:t>Scopus</w:t>
      </w:r>
    </w:p>
    <w:p w14:paraId="4E812506">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e range: </w:t>
      </w:r>
      <w:r>
        <w:rPr>
          <w:rFonts w:hint="default" w:ascii="Times New Roman" w:hAnsi="Times New Roman" w:cs="Times New Roman"/>
          <w:sz w:val="24"/>
          <w:szCs w:val="24"/>
        </w:rPr>
        <w:t>from database inception to 26 February 2026</w:t>
      </w:r>
    </w:p>
    <w:p w14:paraId="68309EE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field: </w:t>
      </w:r>
      <w:r>
        <w:rPr>
          <w:rFonts w:hint="default" w:ascii="Times New Roman" w:hAnsi="Times New Roman" w:cs="Times New Roman"/>
          <w:sz w:val="24"/>
          <w:szCs w:val="24"/>
        </w:rPr>
        <w:t>TITLE-ABS-KEY</w:t>
      </w:r>
    </w:p>
    <w:p w14:paraId="4647B3BE">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strategy: </w:t>
      </w:r>
    </w:p>
    <w:p w14:paraId="6668C57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Courier New" w:cs="Times New Roman"/>
          <w:sz w:val="24"/>
          <w:szCs w:val="24"/>
        </w:rPr>
        <w:t>TITLE-ABS-KEY((("non-small cell lung cancer" OR "non-small-cell lung cancer" OR NSCLC OR "lung adenocarcinoma" OR "lung squamous cell carcinoma" OR "resectable NSCLC" OR "resectable lung cancer" OR "lung neoplasm")</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eoadjuvant chemoimmunotherapy" OR "neoadjuvant immunochemotherapy" OR "neoadjuvant immunotherapy plus chemotherapy" OR "neoadjuvant chemotherapy plus immunotherapy" OR "preoperative chemoimmunotherapy" OR "preoperative immunochemotherapy" OR "neoadjuvant immuno-chemotherapy" OR "neoadjuvant chemo-immunotherapy" OR "neoadjuvant PD-1" OR "neoadjuvant PD-L1" OR "neoadjuvant immune checkpoint inhibitor" OR "neoadjuvant checkpoint inhibitor"</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OR nivolumab OR pembrolizumab OR atezolizumab OR durvalumab OR sintilimab OR</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camrelizumab OR toripalimab OR tislelizumab OR cemiplimab</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plus chemotherapy" OR "pembrolizumab plus chemotherapy" OR "atezolizumab plus chemotherapy" OR "durvalumab plus chemotherapy" OR "sintilimab plus chemotherapy" OR "camrelizumab plus chemotherapy" OR "toripalimab plus chemotherapy" OR "tislelizumab plus chemotherapy")</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ypN" OR "ypN status" OR ypN0 OR "pathologic nodal status" OR "pathological nodal status" OR "postoperative nodal status" OR "residual nodal disease" OR "nodal status" OR "nodal downstaging" OR "lymph node downstaging" OR "lymph node status" OR "lymph node response" OR "nodal response")</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prognos* OR survival OR outcome* OR "overall survival" OR "disease-free survival" OR DFS OR "event-free survival" OR EFS OR "recurrence-free survival" OR RFS OR "progression-free survival" OR PFS OR recurren*)))</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 NOT TITLE-ABS-KEY("systematic review" OR "meta-analysis" OR metaanalysis OR review OR editorial OR letter OR "case report" OR "case reports" OR "conference abstract" OR "meeting abstract" OR poster OR "oral presentation")</w:t>
      </w:r>
      <w:r>
        <w:rPr>
          <w:rFonts w:hint="default" w:ascii="Times New Roman" w:hAnsi="Times New Roman" w:eastAsia="Courier New" w:cs="Times New Roman"/>
          <w:sz w:val="24"/>
          <w:szCs w:val="24"/>
        </w:rPr>
        <w:br w:type="textWrapping"/>
      </w:r>
    </w:p>
    <w:p w14:paraId="54020903">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Times New Roman" w:cs="Times New Roman"/>
          <w:b/>
          <w:sz w:val="24"/>
          <w:szCs w:val="24"/>
        </w:rPr>
        <w:t>5. Cochrane Library</w:t>
      </w:r>
    </w:p>
    <w:p w14:paraId="344549DE">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abase: </w:t>
      </w:r>
      <w:r>
        <w:rPr>
          <w:rFonts w:hint="default" w:ascii="Times New Roman" w:hAnsi="Times New Roman" w:cs="Times New Roman"/>
          <w:sz w:val="24"/>
          <w:szCs w:val="24"/>
        </w:rPr>
        <w:t>Cochrane Library</w:t>
      </w:r>
    </w:p>
    <w:p w14:paraId="388F37CA">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Date range: </w:t>
      </w:r>
      <w:r>
        <w:rPr>
          <w:rFonts w:hint="default" w:ascii="Times New Roman" w:hAnsi="Times New Roman" w:cs="Times New Roman"/>
          <w:sz w:val="24"/>
          <w:szCs w:val="24"/>
        </w:rPr>
        <w:t>from database inception to 26 February 2026</w:t>
      </w:r>
    </w:p>
    <w:p w14:paraId="501CB8B9">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cs="Times New Roman"/>
          <w:b/>
          <w:sz w:val="24"/>
          <w:szCs w:val="24"/>
        </w:rPr>
        <w:t xml:space="preserve">Search strategy: </w:t>
      </w:r>
    </w:p>
    <w:p w14:paraId="15BC54CF">
      <w:pPr>
        <w:spacing w:after="0" w:line="360" w:lineRule="auto"/>
        <w:ind w:left="0" w:right="0" w:firstLine="0"/>
        <w:jc w:val="left"/>
        <w:rPr>
          <w:rFonts w:hint="default" w:ascii="Times New Roman" w:hAnsi="Times New Roman" w:cs="Times New Roman"/>
          <w:sz w:val="24"/>
          <w:szCs w:val="24"/>
        </w:rPr>
      </w:pPr>
      <w:r>
        <w:rPr>
          <w:rFonts w:hint="default" w:ascii="Times New Roman" w:hAnsi="Times New Roman" w:eastAsia="Courier New" w:cs="Times New Roman"/>
          <w:sz w:val="24"/>
          <w:szCs w:val="24"/>
        </w:rPr>
        <w:t>(("non-small cell lung cancer" OR "non-small-cell lung cancer" OR NSCLC OR "lung adenocarcinoma" OR "lung squamous cell carcinoma" OR "resectable NSCLC" OR "resectable lung cancer" OR "lung neoplasm")</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eoadjuvant chemoimmunotherapy" OR "neoadjuvant immunochemotherapy" OR "neoadjuvant immunotherapy plus chemotherapy" OR "neoadjuvant chemotherapy plus immunotherapy" OR "preoperative chemoimmunotherapy" OR "preoperative immunochemotherapy" OR "neoadjuvant immuno-chemotherapy" OR "neoadjuvant chemo-immunotherapy" OR "neoadjuvant PD-1" OR "neoadjuvant PD-L1" OR "neoadjuvant immune checkpoint inhibitor" OR "neoadjuvant checkpoint inhibitor"</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OR pembrolizumab OR atezolizumab OR durvalumab OR sintilimab OR camrelizumab OR toripalimab OR tislelizumab OR cemiplimab</w:t>
      </w:r>
      <w:r>
        <w:rPr>
          <w:rFonts w:hint="eastAsia" w:eastAsia="宋体" w:cs="Times New Roman"/>
          <w:sz w:val="24"/>
          <w:szCs w:val="24"/>
          <w:lang w:val="en-US" w:eastAsia="zh-CN"/>
        </w:rPr>
        <w:t xml:space="preserve"> </w:t>
      </w:r>
      <w:r>
        <w:rPr>
          <w:rFonts w:hint="default" w:ascii="Times New Roman" w:hAnsi="Times New Roman" w:eastAsia="Courier New" w:cs="Times New Roman"/>
          <w:sz w:val="24"/>
          <w:szCs w:val="24"/>
        </w:rPr>
        <w:t>OR "nivolumab plus chemotherapy" OR "pembrolizumab plus chemotherapy" OR "atezolizumab plus chemotherapy" OR "durvalumab plus chemotherapy" OR "sintilimab plus chemotherapy" OR "camrelizumab plus chemotherapy" OR "toripalimab plus chemotherapy" OR "tislelizumab plus chemotherapy")</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ypN" OR "ypN status" OR ypN0 OR "pathologic nodal status" OR "pathological nodal status" OR "postoperative nodal status" OR "residual nodal disease" OR "nodal status" OR "nodal downstaging" OR "lymph node downstaging" OR "lymph node status" OR "lymph node response" OR "nodal response")</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AND</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prognos* OR survival OR outcome* OR "overall survival" OR "disease-free survival" OR DFS OR "event-free survival" OR EFS OR "recurrence-free survival" OR RFS OR "progression-free survival" OR PFS OR recurren*))</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NOT</w:t>
      </w:r>
      <w:r>
        <w:rPr>
          <w:rFonts w:hint="default" w:ascii="Times New Roman" w:hAnsi="Times New Roman" w:eastAsia="Courier New" w:cs="Times New Roman"/>
          <w:sz w:val="24"/>
          <w:szCs w:val="24"/>
        </w:rPr>
        <w:br w:type="textWrapping"/>
      </w:r>
      <w:r>
        <w:rPr>
          <w:rFonts w:hint="default" w:ascii="Times New Roman" w:hAnsi="Times New Roman" w:eastAsia="Courier New" w:cs="Times New Roman"/>
          <w:sz w:val="24"/>
          <w:szCs w:val="24"/>
        </w:rPr>
        <w:t>("systematic review" OR "meta-analysis" OR metaanalysis OR review OR editorial OR letter OR "case report" OR "case reports" OR "conference abstract" OR "meeting abstract" OR poster OR "oral presentation")</w:t>
      </w:r>
    </w:p>
    <w:p w14:paraId="62D3D57F">
      <w:pPr>
        <w:spacing w:line="360" w:lineRule="auto"/>
      </w:pPr>
    </w:p>
    <w:sectPr>
      <w:footerReference r:id="rId5" w:type="default"/>
      <w:pgSz w:w="12240" w:h="15840"/>
      <w:pgMar w:top="1008" w:right="1152" w:bottom="1008" w:left="115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8F4226">
    <w:pPr>
      <w:pStyle w:val="2"/>
      <w:jc w:val="center"/>
    </w:pPr>
    <w:r>
      <w:fldChar w:fldCharType="begin"/>
    </w:r>
    <w:r>
      <w:instrText xml:space="preserve"> PAGE </w:instrTex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0D067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21"/>
      <w:szCs w:val="22"/>
      <w:lang w:val="en-US" w:eastAsia="en-US"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uiPriority w:val="99"/>
    <w:pPr>
      <w:tabs>
        <w:tab w:val="center" w:pos="4680"/>
        <w:tab w:val="right" w:pos="9360"/>
      </w:tabs>
      <w:spacing w:after="0" w:line="240" w:lineRule="auto"/>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9T13:44:44Z</dcterms:created>
  <dc:creator>14040</dc:creator>
  <cp:lastModifiedBy>唐佩文</cp:lastModifiedBy>
  <dcterms:modified xsi:type="dcterms:W3CDTF">2026-03-29T13:45:3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zJhYmVmZmFkN2RlMWNlMGYyNWE0ZjgzN2YyYmUwNGQiLCJ1c2VySWQiOiIxNjYyMzE0ODUwIn0=</vt:lpwstr>
  </property>
  <property fmtid="{D5CDD505-2E9C-101B-9397-08002B2CF9AE}" pid="4" name="ICV">
    <vt:lpwstr>939B08BFA9F3462E8F78A47D5BC79211_12</vt:lpwstr>
  </property>
</Properties>
</file>